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DFA42" w14:textId="77777777" w:rsidR="0022133C" w:rsidRDefault="0022133C"/>
    <w:p w14:paraId="3D1882E2" w14:textId="77777777" w:rsidR="008338E7" w:rsidRPr="00873770" w:rsidRDefault="0067291F" w:rsidP="00E10A12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873770">
        <w:rPr>
          <w:rFonts w:ascii="Times New Roman" w:hAnsi="Times New Roman" w:cs="Times New Roman"/>
          <w:b/>
          <w:bCs/>
          <w:sz w:val="22"/>
          <w:szCs w:val="22"/>
        </w:rPr>
        <w:t xml:space="preserve">Appendix </w:t>
      </w:r>
      <w:r w:rsidR="008338E7" w:rsidRPr="00873770">
        <w:rPr>
          <w:rFonts w:ascii="Times New Roman" w:hAnsi="Times New Roman" w:cs="Times New Roman"/>
          <w:b/>
          <w:bCs/>
          <w:sz w:val="22"/>
          <w:szCs w:val="22"/>
        </w:rPr>
        <w:t>2</w:t>
      </w:r>
    </w:p>
    <w:p w14:paraId="22D9D9F2" w14:textId="1BEE84B0" w:rsidR="0067291F" w:rsidRPr="008338E7" w:rsidRDefault="00873770" w:rsidP="00E10A12">
      <w:pPr>
        <w:jc w:val="center"/>
        <w:rPr>
          <w:rFonts w:ascii="Times New Roman" w:hAnsi="Times New Roman" w:cs="Times New Roman"/>
          <w:i/>
          <w:iCs/>
        </w:rPr>
      </w:pPr>
      <w:r w:rsidRPr="00873770">
        <w:rPr>
          <w:rFonts w:ascii="Times New Roman" w:hAnsi="Times New Roman" w:cs="Times New Roman"/>
          <w:i/>
          <w:iCs/>
          <w:sz w:val="22"/>
          <w:szCs w:val="22"/>
        </w:rPr>
        <w:t>Standard Quality Assessment Criteria for Evaluating Primary Research Papers from a Variety of Fields</w:t>
      </w:r>
    </w:p>
    <w:tbl>
      <w:tblPr>
        <w:tblpPr w:leftFromText="180" w:rightFromText="180" w:vertAnchor="page" w:horzAnchor="margin" w:tblpXSpec="center" w:tblpY="2368"/>
        <w:tblW w:w="1097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79"/>
        <w:gridCol w:w="945"/>
        <w:gridCol w:w="1051"/>
        <w:gridCol w:w="990"/>
        <w:gridCol w:w="1350"/>
        <w:gridCol w:w="2250"/>
        <w:gridCol w:w="810"/>
      </w:tblGrid>
      <w:tr w:rsidR="0067291F" w:rsidRPr="0067291F" w14:paraId="64547B75" w14:textId="77777777" w:rsidTr="0067291F">
        <w:trPr>
          <w:trHeight w:val="354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F4B7F4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729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Study Name: 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1C364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18C32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C5533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D42E5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1BF6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A53A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91F" w:rsidRPr="0067291F" w14:paraId="088FC70C" w14:textId="77777777" w:rsidTr="0067291F">
        <w:trPr>
          <w:trHeight w:val="333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18112C18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729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riteria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5D56078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729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e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5E2CDEF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729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arti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9032AB5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729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98A3645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729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t Applicab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650F113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729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mment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A3D310F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core</w:t>
            </w:r>
          </w:p>
        </w:tc>
      </w:tr>
      <w:tr w:rsidR="0067291F" w:rsidRPr="0067291F" w14:paraId="17E18EA4" w14:textId="77777777" w:rsidTr="0067291F">
        <w:trPr>
          <w:trHeight w:val="375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ED3CC7D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s the research</w:t>
            </w: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question/study objective sufficiently described?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8291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E67E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4652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6365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0EF3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8ABF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91F" w:rsidRPr="0067291F" w14:paraId="2AA659A6" w14:textId="77777777" w:rsidTr="0067291F">
        <w:trPr>
          <w:trHeight w:val="375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329E778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s the s</w:t>
            </w: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udy design evident and appropriate?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C1C8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F1AC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090E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596B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371C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13D4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91F" w:rsidRPr="0067291F" w14:paraId="29BF1E70" w14:textId="77777777" w:rsidTr="0067291F">
        <w:trPr>
          <w:trHeight w:val="647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ACA0088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s the method</w:t>
            </w: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of subject or comparison group selection </w:t>
            </w:r>
            <w:r w:rsidRPr="006729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r</w:t>
            </w: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ource</w:t>
            </w: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of input variables described and appropriate?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4955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193F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57C8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81F3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2F82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34BD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91F" w:rsidRPr="0067291F" w14:paraId="551F1B78" w14:textId="77777777" w:rsidTr="0067291F">
        <w:trPr>
          <w:trHeight w:val="647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3FF781F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s the s</w:t>
            </w: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bject and comparison group (if applicable) characteristics sufficiently described?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F10A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D3D0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C1D5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D81B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4179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AB9B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91F" w:rsidRPr="0067291F" w14:paraId="195C5736" w14:textId="77777777" w:rsidTr="0067291F">
        <w:trPr>
          <w:trHeight w:val="375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56DB358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f intervention and randomization was possible, was it described?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0E42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EB45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821F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A0C0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B626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A5D2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91F" w:rsidRPr="0067291F" w14:paraId="49C75CAE" w14:textId="77777777" w:rsidTr="0067291F">
        <w:trPr>
          <w:trHeight w:val="647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68A7814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f interventional and blinding of investigators was possible, was it reported?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595B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B37A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2ABB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38D9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D2D8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859B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91F" w:rsidRPr="0067291F" w14:paraId="3CB51CA3" w14:textId="77777777" w:rsidTr="0067291F">
        <w:trPr>
          <w:trHeight w:val="647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03B6318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f interventional and blinding of subjects was possible, was it reported?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4812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7E6E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2A65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6173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3CE4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AE93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91F" w:rsidRPr="0067291F" w14:paraId="5B8B63CE" w14:textId="77777777" w:rsidTr="0067291F">
        <w:trPr>
          <w:trHeight w:val="960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B186DE3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re the o</w:t>
            </w: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tcome and (if applicable) exposure measure(s) well defined and robust to measurement / misclassification bias?</w:t>
            </w: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re the means</w:t>
            </w: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of assessment reported?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5AAE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AE68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CCE2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D2BD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984A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43FF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91F" w:rsidRPr="0067291F" w14:paraId="35A7CC0F" w14:textId="77777777" w:rsidTr="0067291F">
        <w:trPr>
          <w:trHeight w:val="375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D80AB55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s the sample</w:t>
            </w: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size appropriate?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9906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370C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A638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8A88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7B97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372E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91F" w:rsidRPr="0067291F" w14:paraId="1A6C9146" w14:textId="77777777" w:rsidTr="0067291F">
        <w:trPr>
          <w:trHeight w:val="375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14C27F5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re the analytic</w:t>
            </w: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methods described justified and appropriate?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8093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6571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5D6A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A2A4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6697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6FD2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91F" w:rsidRPr="0067291F" w14:paraId="70EEBD53" w14:textId="77777777" w:rsidTr="0067291F">
        <w:trPr>
          <w:trHeight w:val="375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20DF6EE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s there s</w:t>
            </w: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me estimate of variance is reported for the main results?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F3C1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3782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74EE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AE4B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594D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A196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91F" w:rsidRPr="0067291F" w14:paraId="189A3705" w14:textId="77777777" w:rsidTr="0067291F">
        <w:trPr>
          <w:trHeight w:val="375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1E1FE15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s there c</w:t>
            </w: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ntrol for confounding?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38E2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F3FE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3276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B4E1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F7AC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7CD2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91F" w:rsidRPr="0067291F" w14:paraId="79FE7F9D" w14:textId="77777777" w:rsidTr="0067291F">
        <w:trPr>
          <w:trHeight w:val="375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F3D6D2A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re r</w:t>
            </w: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sults reported in sufficient detail?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E6DC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507A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27E5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5249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890B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529F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91F" w:rsidRPr="0067291F" w14:paraId="1CFD8C95" w14:textId="77777777" w:rsidTr="0067291F">
        <w:trPr>
          <w:trHeight w:val="375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372B2C8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re c</w:t>
            </w: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nclusions supported by the results?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692A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472D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57CB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0DC4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FE55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CC76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91F" w:rsidRPr="0067291F" w14:paraId="4F7E76C6" w14:textId="77777777" w:rsidTr="0067291F">
        <w:trPr>
          <w:trHeight w:val="375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2CC"/>
            <w:vAlign w:val="bottom"/>
            <w:hideMark/>
          </w:tcPr>
          <w:p w14:paraId="4606EF12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tal Score: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30E6633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A737225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9EEB116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50C62F2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73CC279" w14:textId="77777777" w:rsidR="0067291F" w:rsidRPr="0067291F" w:rsidRDefault="0067291F" w:rsidP="006729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7291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0FD464B" w14:textId="77777777" w:rsidR="0067291F" w:rsidRPr="0067291F" w:rsidRDefault="0067291F" w:rsidP="0067291F">
            <w:pPr>
              <w:jc w:val="right"/>
              <w:rPr>
                <w:rFonts w:ascii="Times New Roman" w:eastAsia="Times New Roman" w:hAnsi="Times New Roman" w:cs="Times New Roman"/>
                <w:color w:val="111111"/>
                <w:kern w:val="0"/>
                <w:sz w:val="28"/>
                <w:szCs w:val="28"/>
                <w:lang w:val="en-US"/>
                <w14:ligatures w14:val="none"/>
              </w:rPr>
            </w:pPr>
            <w:r w:rsidRPr="0067291F">
              <w:rPr>
                <w:rFonts w:ascii="Times New Roman" w:eastAsia="Times New Roman" w:hAnsi="Times New Roman" w:cs="Times New Roman"/>
                <w:color w:val="111111"/>
                <w:kern w:val="0"/>
                <w:sz w:val="28"/>
                <w:szCs w:val="28"/>
                <w:lang w:val="en-US"/>
                <w14:ligatures w14:val="none"/>
              </w:rPr>
              <w:t>0</w:t>
            </w:r>
          </w:p>
        </w:tc>
      </w:tr>
    </w:tbl>
    <w:p w14:paraId="2B63F876" w14:textId="77777777" w:rsidR="0067291F" w:rsidRDefault="0067291F"/>
    <w:p w14:paraId="62CBEB08" w14:textId="77777777" w:rsidR="0067291F" w:rsidRDefault="0067291F"/>
    <w:sectPr w:rsidR="0067291F" w:rsidSect="00672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91F"/>
    <w:rsid w:val="00217604"/>
    <w:rsid w:val="0022133C"/>
    <w:rsid w:val="00644FD0"/>
    <w:rsid w:val="0067291F"/>
    <w:rsid w:val="008338E7"/>
    <w:rsid w:val="00873770"/>
    <w:rsid w:val="00B00C39"/>
    <w:rsid w:val="00C44DA0"/>
    <w:rsid w:val="00E01F76"/>
    <w:rsid w:val="00E07A1D"/>
    <w:rsid w:val="00E10A12"/>
    <w:rsid w:val="00F70AC3"/>
    <w:rsid w:val="00F76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822E7"/>
  <w14:defaultImageDpi w14:val="32767"/>
  <w15:chartTrackingRefBased/>
  <w15:docId w15:val="{A81FEE73-97FE-964E-A456-7303A41B2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79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Klapow</dc:creator>
  <cp:keywords/>
  <dc:description/>
  <cp:lastModifiedBy>Maxwell Klapow</cp:lastModifiedBy>
  <cp:revision>2</cp:revision>
  <dcterms:created xsi:type="dcterms:W3CDTF">2024-01-12T20:58:00Z</dcterms:created>
  <dcterms:modified xsi:type="dcterms:W3CDTF">2024-01-12T20:58:00Z</dcterms:modified>
</cp:coreProperties>
</file>